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720"/>
        <w:tblW w:w="143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49"/>
        <w:gridCol w:w="852"/>
        <w:gridCol w:w="992"/>
        <w:gridCol w:w="1134"/>
        <w:gridCol w:w="1134"/>
        <w:gridCol w:w="992"/>
        <w:gridCol w:w="851"/>
        <w:gridCol w:w="992"/>
        <w:gridCol w:w="850"/>
        <w:gridCol w:w="993"/>
        <w:gridCol w:w="850"/>
        <w:gridCol w:w="992"/>
        <w:gridCol w:w="993"/>
        <w:gridCol w:w="850"/>
      </w:tblGrid>
      <w:tr w:rsidR="00DC5F73" w14:paraId="6E484291" w14:textId="77777777" w:rsidTr="00DC5F73">
        <w:trPr>
          <w:trHeight w:val="3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FBD70" w14:textId="77777777" w:rsidR="00DC5F73" w:rsidRDefault="00DC5F73" w:rsidP="00DC5F73"/>
        </w:tc>
        <w:tc>
          <w:tcPr>
            <w:tcW w:w="12474" w:type="dxa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34382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Nuber of tum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B98E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</w:p>
        </w:tc>
      </w:tr>
      <w:tr w:rsidR="00DC5F73" w14:paraId="17E5D734" w14:textId="77777777" w:rsidTr="00DC5F7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EA78A" w14:textId="77777777" w:rsidR="00DC5F73" w:rsidRDefault="00DC5F73" w:rsidP="00DC5F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5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E4481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W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EDDD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 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031CC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KO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311FD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 </w:t>
            </w:r>
          </w:p>
        </w:tc>
      </w:tr>
      <w:tr w:rsidR="00DC5F73" w14:paraId="6FF82F68" w14:textId="77777777" w:rsidTr="00DC5F73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D9385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Weeks after initiati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7D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46E8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317 (RN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7D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1A34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398 (2RL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7D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3A9F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383 (2R2L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7D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1B7CF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385 (3RL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7D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55610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407 (N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3AA29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 xml:space="preserve"> 332 (2R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3B497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s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12EB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336 (R2L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6AA32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384 (2L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C1E6C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408 (R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0267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318 (L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11C36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396 (2R2L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40196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397 (RLN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D9348" w14:textId="77777777" w:rsidR="00DC5F73" w:rsidRDefault="00DC5F73" w:rsidP="00DC5F73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sum</w:t>
            </w:r>
          </w:p>
        </w:tc>
      </w:tr>
      <w:tr w:rsidR="00DC5F73" w14:paraId="4E569BC4" w14:textId="77777777" w:rsidTr="00DC5F73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AB89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458E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336E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D794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3932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307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B110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8859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DCF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85A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46CE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1D99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63D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6487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69D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4538B2F5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29F6B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AB75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78A8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AFAD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51BB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5E62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AF40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0A18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1DB5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75E0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4E2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6ABC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9ABB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856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CEE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38B6D021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2856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421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20D7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BBFB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774E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C811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E13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BD11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4E3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06B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94F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D871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3C39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3299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108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245CA55C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B47BF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C485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04FA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B06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B1BE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99D5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168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C1A6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DD2F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1FBC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5032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673F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962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D5F9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027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50D81AD8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07B17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CB7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0713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434D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824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F045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0F2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DC50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7B2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A9BE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B5C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84F8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F00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A8F5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AA85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4FFBCA8B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AAE22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703C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8B05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1417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0A1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1D83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18BB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A4A3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F070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DCE4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FEDE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6D53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7E0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5F2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629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10148EAC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2877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B1B4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20F3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9E9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23B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647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326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18FC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854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6F9A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3E44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D15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A92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914C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E3D5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5C659113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2264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423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742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6CD5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1252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C18A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6D8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C48E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5DD3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3BD1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A64B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5906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1787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6434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6F9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471B26F5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B7FF6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8D61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9DC0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B419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F8B5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1EB9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6D46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FF64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88AE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5300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33C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EBB0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A05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BDD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7963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5F182278" w14:textId="77777777" w:rsidTr="00DC5F73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25074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0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56EF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F119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36EA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7F1F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D55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75C6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171B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3D18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A28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9F78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B6E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D87C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D7D5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E02A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5F73" w14:paraId="3924D458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F4E14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3321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5EB4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103B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7C73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3478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AD95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77E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5CE7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D649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9071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2D2F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3B84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23DC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28E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DC5F73" w14:paraId="3F6A3EBB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30BEF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DB31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CE02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F639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D57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38F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BCD9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B4D5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AAA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02D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3C0A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2EE3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5DC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FF5D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CCD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DC5F73" w14:paraId="63F4202F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519D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8F16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15EC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A1E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D81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ABFC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BEB7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51A9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9A4C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2B69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2977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925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D80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39ED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1DE2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DC5F73" w14:paraId="731B7B55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96E6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0B7A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1F05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ED4E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AC02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AFD1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B985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13F8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E7DF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9D3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223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616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D34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65EB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E84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DC5F73" w14:paraId="18F4A3FD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74FEA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640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6435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26C0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7E37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E6E0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D61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6D20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4CC9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A43A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51D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DF44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510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FA3A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63F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DC5F73" w14:paraId="12631A64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E46B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CFF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CEA3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C4E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C917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36A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AD6F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B41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9F76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BEC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3C7C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340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0E5B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85A4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CDE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DC5F73" w14:paraId="616A7CA7" w14:textId="77777777" w:rsidTr="00DC5F73">
        <w:trPr>
          <w:trHeight w:val="32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262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C660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2B4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3006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956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711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EF1F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5BD2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5E63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CD70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19FF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3066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9431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04AB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FE5A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DC5F73" w14:paraId="1CA3C855" w14:textId="77777777" w:rsidTr="00DC5F73">
        <w:trPr>
          <w:trHeight w:val="32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00F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AC59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251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F17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F5E9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BBAD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AAB1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1A1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C411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8EDC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806B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6CFF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C17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0B4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8CF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DC5F73" w14:paraId="6F5DBC83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2E3C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F86F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9A36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E489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375B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8A5E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2863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7F7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BDA7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9E5D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7F2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5018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F29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1F87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0D1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DC5F73" w14:paraId="08944D96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DE47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D513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080F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07E7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62F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0648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CA87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7C3E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891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24F4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719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8DE7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59D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A32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6158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DC5F73" w14:paraId="55817EEA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24CC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D6D8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F3EC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7A89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A817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5945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791F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850F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77E5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651E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1E32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3A13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6DD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A977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0531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DC5F73" w14:paraId="19263E4C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A8C1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CD47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FF01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61F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F230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ED00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8CC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AB29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2029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AAD2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2926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676D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9192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BB5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1CE5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DC5F73" w14:paraId="25338697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096CA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5B18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627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6EBB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E907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836A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4E12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EA28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F188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BA41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2EC0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5DB6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ED8D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2C9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661D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DC5F73" w14:paraId="191AF7C6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F057A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lastRenderedPageBreak/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2031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E820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D7D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9E7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AEDA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C293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6CF8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3EA4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03C4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635E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DE5C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4285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C0B3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EC2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0D61373F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0207A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AEF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91A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C600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DDA7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3F2B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2E8E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E26D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953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97FC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6A16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A85D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C92D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B36B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3C8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139735AF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13491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A7FD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7E4F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29C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B6A0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0409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C140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99C4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FEC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6C78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03D9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67C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242E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F97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C60B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0C19EF34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2EF3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F8D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344C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0C4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E3AB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045E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7195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5128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5782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02A3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0ED5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E805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8F7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5EBF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99EB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7D6E8DAD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5DE1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6CE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DC9D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4BEF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F6B6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9F3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1F04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BBD1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116E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7B08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CD08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044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7F2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B6B2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9D64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374FDA2F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1A10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AA72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BB77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96B4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64F7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C16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79B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FFBE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0B7E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BAC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B68A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B007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FD1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2709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5E42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634FE422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20156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A05E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2C1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243C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EDF7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FBE9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F389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BBAC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17D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66C0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AD0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D65C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250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DA0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E3AB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76932911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FE224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3473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09F9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3E30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CA06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2C85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968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7D2F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46B3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62D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9876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B73C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53D1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62E4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9D16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78CFB1A5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6A6A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225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79E5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82A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7CF8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0605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4A6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BB52C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207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45A0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E45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D500B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494A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CE3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1D2C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2C47BAFF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FE3A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BD78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740E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2FF3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4E9FE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A46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C787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6CCBF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9689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D70D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E029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BCE3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C1122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9EF7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5EDA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DC5F73" w14:paraId="4E41A34E" w14:textId="77777777" w:rsidTr="00DC5F73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8E65" w14:textId="77777777" w:rsidR="00DC5F73" w:rsidRDefault="00DC5F73" w:rsidP="00DC5F73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C96A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C55F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AC1A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39369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AED0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3DCC5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9200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E5156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321D7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0788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B986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1FFB4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9241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696BD" w14:textId="77777777" w:rsidR="00DC5F73" w:rsidRDefault="00DC5F73" w:rsidP="00DC5F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</w:tbl>
    <w:p w14:paraId="01322580" w14:textId="4722CE96" w:rsidR="002628E7" w:rsidRDefault="00DC5F73" w:rsidP="00DC5F73">
      <w:r w:rsidRPr="00DC5F73">
        <w:t xml:space="preserve"> </w:t>
      </w:r>
      <w:r w:rsidRPr="00DC5F73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8D7551" wp14:editId="1332A717">
                <wp:simplePos x="0" y="0"/>
                <wp:positionH relativeFrom="column">
                  <wp:posOffset>0</wp:posOffset>
                </wp:positionH>
                <wp:positionV relativeFrom="paragraph">
                  <wp:posOffset>8980805</wp:posOffset>
                </wp:positionV>
                <wp:extent cx="6504557" cy="261610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11F216-6484-61D1-7785-8C0AB5DD1B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4557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0866E8" w14:textId="77777777" w:rsidR="00DC5F73" w:rsidRDefault="00DC5F73" w:rsidP="00DC5F73">
                            <w:pP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Table S1: Number of tumors that developed over time in wild-type (WT) and miR-184 knockout (KO) mic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8D7551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707.15pt;width:512.15pt;height:20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" filled="f" stroked="f">
                <v:textbox style="mso-fit-shape-to-text:t">
                  <w:txbxContent>
                    <w:p w14:paraId="7C0866E8" w14:textId="77777777" w:rsidR="00DC5F73" w:rsidRDefault="00DC5F73" w:rsidP="00DC5F73">
                      <w:pPr>
                        <w:rPr>
                          <w:rFonts w:hAnsi="Calibri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hAnsi="Calibri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Table S1: Number of tumors that developed over time in wild-type (WT) and miR-184 knockout (KO) mic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628E7" w:rsidSect="000A7850">
      <w:pgSz w:w="15840" w:h="12240" w:orient="landscape"/>
      <w:pgMar w:top="1134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73"/>
    <w:rsid w:val="000A7850"/>
    <w:rsid w:val="002628E7"/>
    <w:rsid w:val="00833234"/>
    <w:rsid w:val="00DC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54648"/>
  <w15:chartTrackingRefBased/>
  <w15:docId w15:val="{5374D97E-FEC8-244B-A20E-7AA231403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7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vitan</dc:creator>
  <cp:keywords/>
  <dc:description/>
  <cp:lastModifiedBy>Emily Avitan</cp:lastModifiedBy>
  <cp:revision>1</cp:revision>
  <dcterms:created xsi:type="dcterms:W3CDTF">2024-01-27T13:15:00Z</dcterms:created>
  <dcterms:modified xsi:type="dcterms:W3CDTF">2024-01-27T13:30:00Z</dcterms:modified>
</cp:coreProperties>
</file>